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44E75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sz w:val="20"/>
          <w:szCs w:val="20"/>
        </w:rPr>
        <w:t xml:space="preserve"> Differentially abundant gut microbial taxa in mice following fecal microbiota transplant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(LDA&gt;2, P&lt;0.05)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680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2074"/>
        <w:gridCol w:w="1149"/>
      </w:tblGrid>
      <w:tr w14:paraId="7B18D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1A0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tial Taxa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296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ominant group</w:t>
            </w:r>
          </w:p>
        </w:tc>
        <w:tc>
          <w:tcPr>
            <w:tcW w:w="11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62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 Score</w:t>
            </w:r>
          </w:p>
        </w:tc>
      </w:tr>
      <w:tr w14:paraId="045E6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2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Hydrogenoanaer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0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E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</w:tr>
      <w:tr w14:paraId="48E9E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1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onog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C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5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</w:t>
            </w:r>
          </w:p>
        </w:tc>
      </w:tr>
      <w:tr w14:paraId="69DE2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D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egativ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1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C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</w:tr>
      <w:tr w14:paraId="2DAF0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B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umini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A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4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</w:tr>
      <w:tr w14:paraId="52AF2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E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mily_XIII_AD301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1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</w:tr>
      <w:tr w14:paraId="3E31C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2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5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5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</w:p>
        </w:tc>
      </w:tr>
      <w:tr w14:paraId="6310A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0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Longiba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7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A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</w:tr>
      <w:tr w14:paraId="18B4F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C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hristensenellaceae_R-7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2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C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</w:tr>
      <w:tr w14:paraId="1E588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8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p__Bacill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1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B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</w:tr>
      <w:tr w14:paraId="4B83F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6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ucispir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6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3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</w:tr>
      <w:tr w14:paraId="231B6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9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Eggerth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3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F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</w:tr>
      <w:tr w14:paraId="45426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7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ike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6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9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</w:tr>
      <w:tr w14:paraId="1BA13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3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ikenellaceae_RC9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A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0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</w:t>
            </w:r>
          </w:p>
        </w:tc>
      </w:tr>
      <w:tr w14:paraId="054A6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7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Harryfli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7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B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</w:tr>
      <w:tr w14:paraId="6B4A3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5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tig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8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C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</w:tr>
      <w:tr w14:paraId="28834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9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utyric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2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5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</w:tr>
      <w:tr w14:paraId="5DA0D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3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c__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D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6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</w:tr>
      <w:tr w14:paraId="6CA4B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0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K4A21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8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A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</w:tr>
      <w:tr w14:paraId="5D355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E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andidatus_Arthrom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8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9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</w:tr>
      <w:tr w14:paraId="66114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0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5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A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</w:tr>
      <w:tr w14:paraId="097EF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A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tru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B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8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</w:tr>
      <w:tr w14:paraId="637CE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9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o__Oscillospi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5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E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</w:tr>
      <w:tr w14:paraId="044F0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Gastranaerophi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F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B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</w:tr>
      <w:tr w14:paraId="74B6F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6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1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C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</w:tr>
      <w:tr w14:paraId="577A4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5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[Eubacterium]_xylanophilum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9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9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</w:t>
            </w:r>
          </w:p>
        </w:tc>
      </w:tr>
      <w:tr w14:paraId="6B261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B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CG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1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0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</w:tr>
      <w:tr w14:paraId="29556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4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dor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0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D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</w:tr>
      <w:tr w14:paraId="319FB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Flav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C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0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</w:tr>
      <w:tr w14:paraId="41462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2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Prevotellaceae_NK3B3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1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8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</w:tr>
      <w:tr w14:paraId="60DAA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2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o__Clostridia_UCG-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A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</w:t>
            </w:r>
          </w:p>
        </w:tc>
      </w:tr>
      <w:tr w14:paraId="53013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D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mily_XIII_UCG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5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</w:p>
        </w:tc>
      </w:tr>
      <w:tr w14:paraId="49D1C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A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Lachnospiraceae_FCS02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A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C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</w:tr>
      <w:tr w14:paraId="38AB8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1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o__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D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B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</w:tr>
      <w:tr w14:paraId="0B811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F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Tur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F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F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</w:t>
            </w:r>
          </w:p>
        </w:tc>
      </w:tr>
      <w:tr w14:paraId="67393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7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li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1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B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</w:tr>
      <w:tr w14:paraId="127B6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8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Prevot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6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5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</w:tr>
      <w:tr w14:paraId="0C63F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8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Tyzz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F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1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</w:p>
        </w:tc>
      </w:tr>
      <w:tr w14:paraId="495B8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8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D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</w:t>
            </w:r>
          </w:p>
        </w:tc>
      </w:tr>
      <w:tr w14:paraId="4D20C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1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Gordo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C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D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</w:t>
            </w:r>
          </w:p>
        </w:tc>
      </w:tr>
      <w:tr w14:paraId="6E0AD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E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Rs-E47_termite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D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1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</w:t>
            </w:r>
          </w:p>
        </w:tc>
      </w:tr>
      <w:tr w14:paraId="7A2EE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B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fu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0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A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</w:tr>
      <w:tr w14:paraId="3A616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6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c__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5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</w:tr>
      <w:tr w14:paraId="0E1CE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1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Anaerovora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3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9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</w:p>
        </w:tc>
      </w:tr>
      <w:tr w14:paraId="3FA94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2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GCA-90006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8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5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</w:tr>
      <w:tr w14:paraId="04B3C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2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Zag_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4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9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</w:tr>
      <w:tr w14:paraId="33616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A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cetati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C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6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</w:tr>
      <w:tr w14:paraId="67227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B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andidatus_Sacchar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4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5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</w:tr>
      <w:tr w14:paraId="42313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7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[Eubacterium]_siraeum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0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-H-QTQSF+F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C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</w:t>
            </w:r>
          </w:p>
        </w:tc>
      </w:tr>
      <w:tr w14:paraId="2D73E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5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[Clostridium]_innocuum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8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4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</w:tr>
      <w:tr w14:paraId="7DA9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1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Anaer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6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4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</w:tr>
      <w:tr w14:paraId="2C690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6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1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0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</w:t>
            </w:r>
          </w:p>
        </w:tc>
      </w:tr>
      <w:tr w14:paraId="3446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4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unclassified_f__Suttere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D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</w:tr>
      <w:tr w14:paraId="0BC8A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9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f__Muriba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0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6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</w:tr>
      <w:tr w14:paraId="0E8B4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676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rank_o__Rhodospirilla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57C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476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</w:tr>
    </w:tbl>
    <w:p w14:paraId="7D0AA64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QTQSF, Qitu Qushi Formula; FMT, fecal microbiota transplant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ABX, antibioti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LDA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>, linear discriminant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67320"/>
    <w:rsid w:val="1401405C"/>
    <w:rsid w:val="169B43AB"/>
    <w:rsid w:val="2F566AB0"/>
    <w:rsid w:val="43D4015E"/>
    <w:rsid w:val="763D5FFF"/>
    <w:rsid w:val="7912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7</Words>
  <Characters>2433</Characters>
  <Lines>0</Lines>
  <Paragraphs>0</Paragraphs>
  <TotalTime>4</TotalTime>
  <ScaleCrop>false</ScaleCrop>
  <LinksUpToDate>false</LinksUpToDate>
  <CharactersWithSpaces>244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7:51:00Z</dcterms:created>
  <dc:creator>Lenovo</dc:creator>
  <cp:lastModifiedBy>绿蜡</cp:lastModifiedBy>
  <dcterms:modified xsi:type="dcterms:W3CDTF">2026-04-14T05:2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86D167B327C7449E9A58B72B74635AB0_12</vt:lpwstr>
  </property>
</Properties>
</file>